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6EDA9" w14:textId="54903350" w:rsidR="00F026BB" w:rsidRPr="000054A9" w:rsidRDefault="003E7155" w:rsidP="00081197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8"/>
          <w:szCs w:val="28"/>
          <w:lang w:val="en-GB"/>
        </w:rPr>
      </w:pPr>
      <w:r w:rsidRPr="000054A9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>Identification of a</w:t>
      </w:r>
      <w:r w:rsidR="00D42F4C" w:rsidRPr="000054A9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 xml:space="preserve">lternative Trp-tRNA in </w:t>
      </w:r>
      <w:r w:rsidR="00D42F4C" w:rsidRPr="000054A9">
        <w:rPr>
          <w:rFonts w:ascii="Arial" w:hAnsi="Arial" w:cs="Arial"/>
          <w:b/>
          <w:i/>
          <w:color w:val="000000" w:themeColor="text1"/>
          <w:sz w:val="28"/>
          <w:szCs w:val="28"/>
          <w:lang w:val="en-GB"/>
        </w:rPr>
        <w:t>P. marinus</w:t>
      </w:r>
      <w:r w:rsidR="00D42F4C" w:rsidRPr="000054A9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 xml:space="preserve"> and </w:t>
      </w:r>
      <w:r w:rsidR="00D42F4C" w:rsidRPr="000054A9">
        <w:rPr>
          <w:rFonts w:ascii="Arial" w:hAnsi="Arial" w:cs="Arial"/>
          <w:b/>
          <w:i/>
          <w:color w:val="000000" w:themeColor="text1"/>
          <w:sz w:val="28"/>
          <w:szCs w:val="28"/>
          <w:lang w:val="en-GB"/>
        </w:rPr>
        <w:t>P. olseni</w:t>
      </w:r>
    </w:p>
    <w:p w14:paraId="5FB24B16" w14:textId="77777777" w:rsidR="00F026BB" w:rsidRPr="000054A9" w:rsidRDefault="00F026BB" w:rsidP="0008119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5AA6BFF" w14:textId="6093359A" w:rsidR="00CF6BC8" w:rsidRPr="000054A9" w:rsidRDefault="00EA1504" w:rsidP="000054A9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Using</w:t>
      </w:r>
      <w:r w:rsidR="00D42F4C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1)</w:t>
      </w: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RNAscan</w:t>
      </w:r>
      <w:r w:rsidR="008D40FC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-SE</w:t>
      </w:r>
      <w:r w:rsidR="00D42F4C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2</w:t>
      </w:r>
      <w:r w:rsidR="008D40FC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.0</w:t>
      </w: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ED3253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in the nuclear genomes of</w:t>
      </w:r>
      <w:r w:rsidR="00CF6BC8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D42F4C" w:rsidRPr="000054A9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P. marinus</w:t>
      </w:r>
      <w:r w:rsidR="00D42F4C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PMAR) and </w:t>
      </w:r>
      <w:r w:rsidR="00D42F4C" w:rsidRPr="000054A9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P. olseni</w:t>
      </w:r>
      <w:r w:rsidR="00D42F4C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r w:rsidR="00CF6BC8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POLS</w:t>
      </w:r>
      <w:r w:rsidR="00D42F4C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)</w:t>
      </w:r>
      <w:r w:rsidR="00CF6BC8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nd </w:t>
      </w:r>
      <w:r w:rsidR="00D42F4C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(2) </w:t>
      </w: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LOTTE-Seq we </w:t>
      </w:r>
      <w:r w:rsidR="00D42F4C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identify</w:t>
      </w:r>
      <w:r w:rsidR="00127E7A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</w:t>
      </w:r>
      <w:r w:rsidR="00CF6BC8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following </w:t>
      </w:r>
      <w:r w:rsidR="00081197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Trp-tRNA</w:t>
      </w:r>
      <w:r w:rsidR="00CF6BC8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like tRNAs with </w:t>
      </w:r>
      <w:r w:rsidR="00081197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CA </w:t>
      </w: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anti-codon</w:t>
      </w:r>
      <w:r w:rsidR="00D42F4C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TGA codon)</w:t>
      </w: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</w:p>
    <w:p w14:paraId="4A94BF82" w14:textId="77777777" w:rsidR="00081197" w:rsidRPr="000054A9" w:rsidRDefault="00081197" w:rsidP="0008119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15012E7E" w14:textId="77777777" w:rsidR="000054A9" w:rsidRPr="000054A9" w:rsidRDefault="000054A9" w:rsidP="0008119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783ADCD" w14:textId="1B106F86" w:rsidR="00081197" w:rsidRPr="000054A9" w:rsidRDefault="004B07EE" w:rsidP="00081197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color w:val="000000" w:themeColor="text1"/>
          <w:sz w:val="20"/>
          <w:szCs w:val="20"/>
          <w:lang w:val="en-GB"/>
        </w:rPr>
      </w:pPr>
      <w:r w:rsidRPr="000054A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(</w:t>
      </w:r>
      <w:r w:rsidR="00127E7A" w:rsidRPr="000054A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1</w:t>
      </w:r>
      <w:r w:rsidRPr="000054A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) </w:t>
      </w:r>
      <w:r w:rsidRPr="000054A9">
        <w:rPr>
          <w:rFonts w:ascii="Arial" w:hAnsi="Arial" w:cs="Arial"/>
          <w:b/>
          <w:i/>
          <w:color w:val="000000" w:themeColor="text1"/>
          <w:sz w:val="20"/>
          <w:szCs w:val="20"/>
          <w:lang w:val="en-GB"/>
        </w:rPr>
        <w:t>tRNAscan</w:t>
      </w:r>
      <w:r w:rsidR="008D40FC" w:rsidRPr="000054A9">
        <w:rPr>
          <w:rFonts w:ascii="Arial" w:hAnsi="Arial" w:cs="Arial"/>
          <w:b/>
          <w:i/>
          <w:color w:val="000000" w:themeColor="text1"/>
          <w:sz w:val="20"/>
          <w:szCs w:val="20"/>
          <w:lang w:val="en-GB"/>
        </w:rPr>
        <w:t>-SE2.0</w:t>
      </w:r>
      <w:r w:rsidR="00F026BB" w:rsidRPr="000054A9">
        <w:rPr>
          <w:rFonts w:ascii="Arial" w:hAnsi="Arial" w:cs="Arial"/>
          <w:b/>
          <w:i/>
          <w:color w:val="000000" w:themeColor="text1"/>
          <w:sz w:val="20"/>
          <w:szCs w:val="20"/>
          <w:lang w:val="en-GB"/>
        </w:rPr>
        <w:t>:</w:t>
      </w:r>
    </w:p>
    <w:p w14:paraId="7F5FAFBB" w14:textId="77777777" w:rsidR="00F026BB" w:rsidRPr="000054A9" w:rsidRDefault="00F026BB" w:rsidP="0008119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FAFBB03" w14:textId="31CA57CD" w:rsidR="00750523" w:rsidRPr="000054A9" w:rsidRDefault="00750523" w:rsidP="00081197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18"/>
          <w:szCs w:val="18"/>
          <w:lang w:val="en-GB"/>
        </w:rPr>
      </w:pPr>
      <w:r w:rsidRP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>genomic scaffold</w:t>
      </w:r>
      <w:r w:rsidR="009D1D1D" w:rsidRP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 xml:space="preserve"> name</w:t>
      </w:r>
      <w:r w:rsidR="009D1D1D" w:rsidRP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ab/>
        <w:t xml:space="preserve">tRNA </w:t>
      </w:r>
      <w:r w:rsid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 xml:space="preserve"> </w:t>
      </w:r>
      <w:r w:rsidR="009D1D1D" w:rsidRP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>begin</w:t>
      </w:r>
      <w:r w:rsid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 xml:space="preserve">/end  </w:t>
      </w:r>
      <w:r w:rsidR="000054A9" w:rsidRP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>type</w:t>
      </w:r>
      <w:r w:rsidR="000054A9" w:rsidRP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ab/>
      </w:r>
      <w:r w:rsidRP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>anti-codon</w:t>
      </w:r>
      <w:r w:rsidR="009D1D1D" w:rsidRP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 xml:space="preserve"> </w:t>
      </w:r>
      <w:r w:rsid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 xml:space="preserve">    intron begin/end     </w:t>
      </w:r>
      <w:r w:rsidR="009D1D1D" w:rsidRPr="000054A9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>Score</w:t>
      </w:r>
    </w:p>
    <w:p w14:paraId="3AEC691F" w14:textId="77777777" w:rsidR="000054A9" w:rsidRPr="000054A9" w:rsidRDefault="000054A9" w:rsidP="00081197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16"/>
          <w:szCs w:val="16"/>
          <w:lang w:val="en-GB"/>
        </w:rPr>
      </w:pPr>
    </w:p>
    <w:p w14:paraId="21AF6791" w14:textId="3A972824" w:rsidR="00081197" w:rsidRPr="000054A9" w:rsidRDefault="00081197" w:rsidP="0008119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PMAR_002 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1389877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1389806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054A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  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Sup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TCA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0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0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53.3</w:t>
      </w:r>
    </w:p>
    <w:p w14:paraId="6124F433" w14:textId="77777777" w:rsidR="004B07EE" w:rsidRPr="000054A9" w:rsidRDefault="004B07EE" w:rsidP="0008119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61B93027" w14:textId="53EBD0A8" w:rsidR="00081197" w:rsidRPr="000054A9" w:rsidRDefault="00750523" w:rsidP="0008119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PMAR_019 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 xml:space="preserve">723759 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 xml:space="preserve">723830 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054A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  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Sup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TCA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0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0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57.0</w:t>
      </w:r>
    </w:p>
    <w:p w14:paraId="18792A07" w14:textId="77777777" w:rsidR="00081197" w:rsidRPr="000054A9" w:rsidRDefault="00081197" w:rsidP="0008119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7B4E0A8F" w14:textId="18B0A63C" w:rsidR="00081197" w:rsidRPr="000054A9" w:rsidRDefault="00750523" w:rsidP="0008119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POLS_001 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 xml:space="preserve">413668 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 xml:space="preserve">413597 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054A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  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Sup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TCA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0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0</w:t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63.3</w:t>
      </w:r>
    </w:p>
    <w:p w14:paraId="7BF7FCBE" w14:textId="5C1AF480" w:rsidR="004B07EE" w:rsidRPr="000054A9" w:rsidRDefault="000054A9" w:rsidP="0008119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</w:p>
    <w:p w14:paraId="73A7FB55" w14:textId="39679F86" w:rsidR="00081197" w:rsidRPr="000054A9" w:rsidRDefault="00750523" w:rsidP="00081197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POLS_026 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81197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3</w:t>
      </w:r>
      <w:r w:rsidR="00F026BB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63056 </w:t>
      </w:r>
      <w:r w:rsidR="00F026BB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 xml:space="preserve">363124 </w:t>
      </w:r>
      <w:r w:rsidR="00F026BB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054A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  </w:t>
      </w:r>
      <w:r w:rsidR="00F026BB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S</w:t>
      </w:r>
      <w:r w:rsidR="000054A9">
        <w:rPr>
          <w:rFonts w:ascii="Arial" w:hAnsi="Arial" w:cs="Arial"/>
          <w:color w:val="000000" w:themeColor="text1"/>
          <w:sz w:val="16"/>
          <w:szCs w:val="16"/>
          <w:lang w:val="en-GB"/>
        </w:rPr>
        <w:t>up</w:t>
      </w:r>
      <w:r w:rsidR="00F026BB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TCA</w:t>
      </w:r>
      <w:r w:rsidR="00F026BB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="00F026BB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0</w:t>
      </w:r>
      <w:r w:rsidR="00F026BB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0</w:t>
      </w:r>
      <w:r w:rsidR="00F026BB"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 xml:space="preserve">37.3 </w:t>
      </w:r>
      <w:r w:rsidR="000054A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(pseudo)</w:t>
      </w:r>
    </w:p>
    <w:p w14:paraId="0E61E4E4" w14:textId="77777777" w:rsidR="006E606F" w:rsidRPr="000054A9" w:rsidRDefault="006E606F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320A6B2" w14:textId="77777777" w:rsidR="00127E7A" w:rsidRPr="000054A9" w:rsidRDefault="00127E7A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0A2DAAE1" w14:textId="77777777" w:rsidR="000054A9" w:rsidRPr="000054A9" w:rsidRDefault="000054A9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6F926EE" w14:textId="575FAA66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0054A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(2) </w:t>
      </w:r>
      <w:r w:rsidRPr="000054A9">
        <w:rPr>
          <w:rFonts w:ascii="Arial" w:hAnsi="Arial" w:cs="Arial"/>
          <w:b/>
          <w:i/>
          <w:color w:val="000000" w:themeColor="text1"/>
          <w:sz w:val="20"/>
          <w:szCs w:val="20"/>
          <w:lang w:val="en-GB"/>
        </w:rPr>
        <w:t>LOTTE-Seq</w:t>
      </w:r>
      <w:r w:rsidR="000054A9">
        <w:rPr>
          <w:rFonts w:ascii="Arial" w:hAnsi="Arial" w:cs="Arial"/>
          <w:b/>
          <w:i/>
          <w:color w:val="000000" w:themeColor="text1"/>
          <w:sz w:val="20"/>
          <w:szCs w:val="20"/>
          <w:lang w:val="en-GB"/>
        </w:rPr>
        <w:t>:</w:t>
      </w:r>
      <w:bookmarkStart w:id="0" w:name="_GoBack"/>
      <w:bookmarkEnd w:id="0"/>
    </w:p>
    <w:p w14:paraId="7F5754EB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30A4EFE" w14:textId="53D8B033" w:rsidR="00127E7A" w:rsidRPr="000054A9" w:rsidRDefault="00127E7A" w:rsidP="000054A9">
      <w:pPr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No full-length LOTTE-seq reads corr</w:t>
      </w:r>
      <w:r w:rsidR="000054A9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e</w:t>
      </w: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ponding to Trp-tRNA like tRNAs were found in read data, however, shorter reads (below the tRNAscan size threshold) were manual overlapped with loci from tRNAScan results from the genomes. </w:t>
      </w:r>
      <w:r w:rsidR="00FB117A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f these mapped reads secondary structures were considered and </w:t>
      </w: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allow</w:t>
      </w:r>
      <w:r w:rsidR="00FB117A"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g </w:t>
      </w: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identification/confirmation of low coverage alternative Trp-tRNA like tRNAs.</w:t>
      </w:r>
    </w:p>
    <w:p w14:paraId="092DE883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13D9858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5461C11E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PMAR_002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1389861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1389814</w:t>
      </w:r>
    </w:p>
    <w:p w14:paraId="453A7E94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GGTAACGCATCTAACTTCAGATCAGAAGGTTGTCCGTTCGAATCGGGC</w:t>
      </w:r>
    </w:p>
    <w:p w14:paraId="7016D612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371F565E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PMAR_002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1389873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1389806</w:t>
      </w:r>
    </w:p>
    <w:p w14:paraId="4841284B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CTGTGGCGTAGTGGTAACGCATCTAACTTCAGATCAGAAGGTTGTCCGTTCGAATCGGGCCGGGGTCA</w:t>
      </w:r>
    </w:p>
    <w:p w14:paraId="06B39E6A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33D101D4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PMAR_019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723759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723830</w:t>
      </w:r>
    </w:p>
    <w:p w14:paraId="743FFA21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GGCCCTGTGGCGCAACGGTAGCGCATCTGACTTCAGATCAGAAGGTTGTACGTTCGAATCGGGCCGAGGTCA</w:t>
      </w:r>
    </w:p>
    <w:p w14:paraId="556BB534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2013776A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POLS_001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413665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413597</w:t>
      </w:r>
    </w:p>
    <w:p w14:paraId="25D8EA16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CCTGTGGCGCAACGGTAGCGCATCTGACTTCAGATCAGGAGGTTGTCCGTTCGAGTCGGGCCGGGGTCA</w:t>
      </w:r>
    </w:p>
    <w:p w14:paraId="0D9919E6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4583401B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POLS_026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363056</w:t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</w: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ab/>
        <w:t>363124</w:t>
      </w:r>
    </w:p>
    <w:p w14:paraId="573F2473" w14:textId="77777777" w:rsidR="00127E7A" w:rsidRPr="000054A9" w:rsidRDefault="00127E7A" w:rsidP="00127E7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0054A9">
        <w:rPr>
          <w:rFonts w:ascii="Arial" w:hAnsi="Arial" w:cs="Arial"/>
          <w:color w:val="000000" w:themeColor="text1"/>
          <w:sz w:val="16"/>
          <w:szCs w:val="16"/>
          <w:lang w:val="en-GB"/>
        </w:rPr>
        <w:t>GGCCCTGTGGCGCAACGGTAGCGCATTTTTCAGATCAGAAGGTTGTCCGTTCGAATCGGGCCGGGGTCA</w:t>
      </w:r>
    </w:p>
    <w:p w14:paraId="25812870" w14:textId="77777777" w:rsidR="00127E7A" w:rsidRPr="000054A9" w:rsidRDefault="00127E7A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88E1DCB" w14:textId="46475D7C" w:rsidR="009D1D1D" w:rsidRPr="000054A9" w:rsidRDefault="009D1D1D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054A9">
        <w:rPr>
          <w:rFonts w:ascii="Arial" w:hAnsi="Arial" w:cs="Arial"/>
          <w:color w:val="000000" w:themeColor="text1"/>
          <w:sz w:val="20"/>
          <w:szCs w:val="20"/>
          <w:lang w:val="en-GB"/>
        </w:rPr>
        <w:t>Note: in-silico predictions and LOTTE-seq data have good overlap.</w:t>
      </w:r>
    </w:p>
    <w:sectPr w:rsidR="009D1D1D" w:rsidRPr="000054A9" w:rsidSect="00CF6BC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197"/>
    <w:rsid w:val="000054A9"/>
    <w:rsid w:val="00081197"/>
    <w:rsid w:val="00127E7A"/>
    <w:rsid w:val="00177356"/>
    <w:rsid w:val="003E7155"/>
    <w:rsid w:val="004B07EE"/>
    <w:rsid w:val="006E606F"/>
    <w:rsid w:val="00750523"/>
    <w:rsid w:val="008D40FC"/>
    <w:rsid w:val="009D1D1D"/>
    <w:rsid w:val="00AF255C"/>
    <w:rsid w:val="00CF6BC8"/>
    <w:rsid w:val="00D42F4C"/>
    <w:rsid w:val="00EA1504"/>
    <w:rsid w:val="00ED3253"/>
    <w:rsid w:val="00F026BB"/>
    <w:rsid w:val="00FB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4894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22</Words>
  <Characters>1268</Characters>
  <Application>Microsoft Macintosh Word</Application>
  <DocSecurity>0</DocSecurity>
  <Lines>10</Lines>
  <Paragraphs>2</Paragraphs>
  <ScaleCrop>false</ScaleCrop>
  <Company>School of Botany</Company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ornik</dc:creator>
  <cp:keywords/>
  <dc:description/>
  <cp:lastModifiedBy>Sebastian Gornik</cp:lastModifiedBy>
  <cp:revision>13</cp:revision>
  <dcterms:created xsi:type="dcterms:W3CDTF">2021-06-21T12:38:00Z</dcterms:created>
  <dcterms:modified xsi:type="dcterms:W3CDTF">2021-12-07T11:12:00Z</dcterms:modified>
</cp:coreProperties>
</file>